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Ttulo1"/>
      </w:pPr>
      <w:r w:rsidRPr="00994A3D">
        <w:t>Supplementary Data</w:t>
      </w:r>
    </w:p>
    <w:p w14:paraId="62CFA388" w14:textId="5A2C8952" w:rsidR="003B396A" w:rsidRPr="003B396A" w:rsidRDefault="001F51B5" w:rsidP="003B396A">
      <w:r>
        <w:t xml:space="preserve">ANEXO 1 </w:t>
      </w:r>
    </w:p>
    <w:p w14:paraId="5E584EE8" w14:textId="77777777" w:rsidR="00994A3D" w:rsidRDefault="00654E8F" w:rsidP="0001436A">
      <w:pPr>
        <w:pStyle w:val="Ttulo1"/>
      </w:pPr>
      <w:r w:rsidRPr="00994A3D">
        <w:t>Supplementary Figures and Tables</w:t>
      </w:r>
    </w:p>
    <w:p w14:paraId="152AAF45" w14:textId="77777777" w:rsidR="00EE7706" w:rsidRPr="001E4BB3" w:rsidRDefault="00EE7706" w:rsidP="00EE7706">
      <w:pPr>
        <w:rPr>
          <w:rFonts w:cs="Times New Roman"/>
          <w:b/>
          <w:bCs/>
          <w:color w:val="000000" w:themeColor="text1"/>
          <w:sz w:val="18"/>
          <w:szCs w:val="18"/>
        </w:rPr>
      </w:pPr>
    </w:p>
    <w:p w14:paraId="21929E38" w14:textId="77777777" w:rsidR="00EE7706" w:rsidRPr="001E4BB3" w:rsidRDefault="00EE7706" w:rsidP="00EE7706">
      <w:pPr>
        <w:ind w:left="567" w:right="281"/>
        <w:rPr>
          <w:rFonts w:cs="Times New Roman"/>
          <w:b/>
          <w:bCs/>
          <w:sz w:val="18"/>
          <w:szCs w:val="18"/>
        </w:rPr>
      </w:pPr>
      <w:r w:rsidRPr="001E4BB3">
        <w:rPr>
          <w:rFonts w:cs="Times New Roman"/>
          <w:b/>
          <w:bCs/>
          <w:sz w:val="18"/>
          <w:szCs w:val="18"/>
        </w:rPr>
        <w:t>Table 2</w:t>
      </w:r>
    </w:p>
    <w:p w14:paraId="10CC8E02" w14:textId="77777777" w:rsidR="00EE7706" w:rsidRPr="001E4BB3" w:rsidRDefault="00EE7706" w:rsidP="00EE7706">
      <w:pPr>
        <w:ind w:left="567" w:right="281"/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 xml:space="preserve">Usual use of different social networks by study participants </w:t>
      </w:r>
    </w:p>
    <w:tbl>
      <w:tblPr>
        <w:tblW w:w="998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1249"/>
        <w:gridCol w:w="1080"/>
        <w:gridCol w:w="1284"/>
        <w:gridCol w:w="877"/>
        <w:gridCol w:w="1284"/>
        <w:gridCol w:w="979"/>
        <w:gridCol w:w="775"/>
        <w:gridCol w:w="1197"/>
      </w:tblGrid>
      <w:tr w:rsidR="00EE7706" w:rsidRPr="001E4BB3" w14:paraId="41F4554C" w14:textId="77777777" w:rsidTr="00D67B51">
        <w:trPr>
          <w:trHeight w:val="465"/>
          <w:tblHeader/>
          <w:tblCellSpacing w:w="15" w:type="dxa"/>
        </w:trPr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12709708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045EB925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WhatsAp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F16C80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wit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DC3CDA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Instagr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171C37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Faceboo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A2131F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ikTo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C43506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Snapch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32F9D3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E4BB3">
              <w:rPr>
                <w:rFonts w:cs="Times New Roman"/>
                <w:sz w:val="18"/>
                <w:szCs w:val="18"/>
              </w:rPr>
              <w:t>Tuen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A6FAE8" w14:textId="7777777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elegram</w:t>
            </w:r>
          </w:p>
        </w:tc>
      </w:tr>
      <w:tr w:rsidR="00EE7706" w:rsidRPr="001E4BB3" w14:paraId="56D42D3F" w14:textId="77777777" w:rsidTr="00D67B51">
        <w:trPr>
          <w:trHeight w:val="747"/>
          <w:tblCellSpacing w:w="15" w:type="dxa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9153B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Woman</w:t>
            </w:r>
          </w:p>
          <w:p w14:paraId="2130635C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(n = 362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07B9D" w14:textId="62541CBE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60 (9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</w:t>
            </w:r>
            <w:proofErr w:type="gramStart"/>
            <w:r w:rsidRPr="001E4BB3">
              <w:rPr>
                <w:rFonts w:cs="Times New Roman"/>
                <w:sz w:val="18"/>
                <w:szCs w:val="18"/>
              </w:rPr>
              <w:t>%)*</w:t>
            </w:r>
            <w:proofErr w:type="gramEnd"/>
            <w:r w:rsidRPr="001E4BB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322E9" w14:textId="508502BE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05 (2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EF533" w14:textId="06DA6E37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51 (9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173FB" w14:textId="45D4328E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1 (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B1E7A" w14:textId="4F2B4615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02 (8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</w:t>
            </w:r>
            <w:proofErr w:type="gramStart"/>
            <w:r w:rsidRPr="001E4BB3">
              <w:rPr>
                <w:rFonts w:cs="Times New Roman"/>
                <w:sz w:val="18"/>
                <w:szCs w:val="18"/>
              </w:rPr>
              <w:t>%)*</w:t>
            </w:r>
            <w:proofErr w:type="gramEnd"/>
            <w:r w:rsidRPr="001E4BB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D144C" w14:textId="27D1CADA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60 (16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0899E" w14:textId="13AB89EF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0 (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C3C5A" w14:textId="7D20D543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0 (5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5%)</w:t>
            </w:r>
          </w:p>
        </w:tc>
      </w:tr>
      <w:tr w:rsidR="00EE7706" w:rsidRPr="001E4BB3" w14:paraId="2E67C5A1" w14:textId="77777777" w:rsidTr="00D67B51">
        <w:trPr>
          <w:trHeight w:val="571"/>
          <w:tblCellSpacing w:w="15" w:type="dxa"/>
        </w:trPr>
        <w:tc>
          <w:tcPr>
            <w:tcW w:w="1219" w:type="dxa"/>
            <w:vAlign w:val="center"/>
            <w:hideMark/>
          </w:tcPr>
          <w:p w14:paraId="24D8C0F3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Men</w:t>
            </w:r>
          </w:p>
          <w:p w14:paraId="2A6EF5CF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(n = 164)</w:t>
            </w:r>
          </w:p>
        </w:tc>
        <w:tc>
          <w:tcPr>
            <w:tcW w:w="1219" w:type="dxa"/>
            <w:vAlign w:val="center"/>
            <w:hideMark/>
          </w:tcPr>
          <w:p w14:paraId="7DD8BD45" w14:textId="42586406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62 (9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%)</w:t>
            </w:r>
          </w:p>
        </w:tc>
        <w:tc>
          <w:tcPr>
            <w:tcW w:w="0" w:type="auto"/>
            <w:vAlign w:val="center"/>
            <w:hideMark/>
          </w:tcPr>
          <w:p w14:paraId="7EE1ED4F" w14:textId="6D45A6D1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76 (46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</w:t>
            </w:r>
            <w:proofErr w:type="gramStart"/>
            <w:r w:rsidRPr="001E4BB3">
              <w:rPr>
                <w:rFonts w:cs="Times New Roman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C59E99C" w14:textId="1C088C9B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48 (9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</w:t>
            </w:r>
            <w:proofErr w:type="gramStart"/>
            <w:r w:rsidRPr="001E4BB3">
              <w:rPr>
                <w:rFonts w:cs="Times New Roman"/>
                <w:sz w:val="18"/>
                <w:szCs w:val="18"/>
              </w:rPr>
              <w:t>%</w:t>
            </w:r>
            <w:r w:rsidR="00E51B64">
              <w:rPr>
                <w:rFonts w:cs="Times New Roman"/>
                <w:sz w:val="18"/>
                <w:szCs w:val="18"/>
              </w:rPr>
              <w:t>)</w:t>
            </w:r>
            <w:r w:rsidRPr="001E4BB3">
              <w:rPr>
                <w:rFonts w:cs="Times New Roman"/>
                <w:sz w:val="18"/>
                <w:szCs w:val="18"/>
              </w:rPr>
              <w:t>*</w:t>
            </w:r>
            <w:proofErr w:type="gramEnd"/>
            <w:r w:rsidRPr="001E4BB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063CD87" w14:textId="13218E10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 (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  <w:tc>
          <w:tcPr>
            <w:tcW w:w="0" w:type="auto"/>
            <w:vAlign w:val="center"/>
            <w:hideMark/>
          </w:tcPr>
          <w:p w14:paraId="6FD0954C" w14:textId="6E35B07D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88 (5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%)</w:t>
            </w:r>
          </w:p>
        </w:tc>
        <w:tc>
          <w:tcPr>
            <w:tcW w:w="0" w:type="auto"/>
            <w:vAlign w:val="center"/>
            <w:hideMark/>
          </w:tcPr>
          <w:p w14:paraId="2FFC7BF9" w14:textId="2203CBB8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5 (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1%)</w:t>
            </w:r>
          </w:p>
        </w:tc>
        <w:tc>
          <w:tcPr>
            <w:tcW w:w="0" w:type="auto"/>
            <w:vAlign w:val="center"/>
            <w:hideMark/>
          </w:tcPr>
          <w:p w14:paraId="042CC093" w14:textId="6C6D7023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0 (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vAlign w:val="center"/>
            <w:hideMark/>
          </w:tcPr>
          <w:p w14:paraId="43E474F5" w14:textId="208B029C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7 (2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</w:t>
            </w:r>
            <w:proofErr w:type="gramStart"/>
            <w:r w:rsidRPr="001E4BB3">
              <w:rPr>
                <w:rFonts w:cs="Times New Roman"/>
                <w:sz w:val="18"/>
                <w:szCs w:val="18"/>
              </w:rPr>
              <w:t>%)*</w:t>
            </w:r>
            <w:proofErr w:type="gramEnd"/>
            <w:r w:rsidRPr="001E4BB3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EE7706" w:rsidRPr="001E4BB3" w14:paraId="7BAB6560" w14:textId="77777777" w:rsidTr="00D67B51">
        <w:trPr>
          <w:trHeight w:val="531"/>
          <w:tblCellSpacing w:w="15" w:type="dxa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5772C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 xml:space="preserve">Total </w:t>
            </w:r>
          </w:p>
          <w:p w14:paraId="7889A9F9" w14:textId="77777777" w:rsidR="00EE7706" w:rsidRPr="001E4BB3" w:rsidRDefault="00EE7706" w:rsidP="00D67B51">
            <w:pPr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(n = 526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AB13D" w14:textId="00CF566F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22 (9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E4DB2" w14:textId="2E04D94B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81 (3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778C05" w14:textId="238FC5FB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99 (9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353F0" w14:textId="0213F5D0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5 (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7F9E6" w14:textId="25BE9025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90 (7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AD2FB" w14:textId="6C85B5EA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75 (1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CCCA3" w14:textId="13B03EBF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0 (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360F4" w14:textId="74185EB3" w:rsidR="00EE7706" w:rsidRPr="001E4BB3" w:rsidRDefault="00EE7706" w:rsidP="00D67B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7 (1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%)</w:t>
            </w:r>
          </w:p>
        </w:tc>
      </w:tr>
    </w:tbl>
    <w:p w14:paraId="795D1413" w14:textId="48441EDA" w:rsidR="00EE7706" w:rsidRPr="001E4BB3" w:rsidRDefault="00EE7706" w:rsidP="00EE7706">
      <w:pPr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>Note:</w:t>
      </w:r>
      <w:r w:rsidRPr="001E4BB3">
        <w:rPr>
          <w:rFonts w:cs="Times New Roman"/>
          <w:sz w:val="18"/>
          <w:szCs w:val="18"/>
        </w:rPr>
        <w:t xml:space="preserve"> </w:t>
      </w:r>
      <w:r w:rsidRPr="001E4BB3">
        <w:rPr>
          <w:rFonts w:cs="Times New Roman"/>
          <w:i/>
          <w:iCs/>
          <w:sz w:val="18"/>
          <w:szCs w:val="18"/>
        </w:rPr>
        <w:t>Values are presented as frequency (percentage)</w:t>
      </w:r>
      <w:r w:rsidR="00BC3580">
        <w:rPr>
          <w:rFonts w:cs="Times New Roman"/>
          <w:i/>
          <w:iCs/>
          <w:sz w:val="18"/>
          <w:szCs w:val="18"/>
        </w:rPr>
        <w:t>.</w:t>
      </w:r>
      <w:r w:rsidRPr="001E4BB3">
        <w:rPr>
          <w:rFonts w:cs="Times New Roman"/>
          <w:i/>
          <w:iCs/>
          <w:sz w:val="18"/>
          <w:szCs w:val="18"/>
        </w:rPr>
        <w:t xml:space="preserve"> n = sample size</w:t>
      </w:r>
      <w:r w:rsidR="00BC3580">
        <w:rPr>
          <w:rFonts w:cs="Times New Roman"/>
          <w:i/>
          <w:iCs/>
          <w:sz w:val="18"/>
          <w:szCs w:val="18"/>
        </w:rPr>
        <w:t>.</w:t>
      </w:r>
      <w:r w:rsidRPr="001E4BB3">
        <w:rPr>
          <w:rFonts w:cs="Times New Roman"/>
          <w:i/>
          <w:iCs/>
          <w:sz w:val="18"/>
          <w:szCs w:val="18"/>
        </w:rPr>
        <w:t xml:space="preserve"> Significant Differences * p&lt;</w:t>
      </w:r>
      <w:r w:rsidRPr="00762D88">
        <w:rPr>
          <w:rFonts w:cs="Times New Roman"/>
          <w:sz w:val="18"/>
          <w:szCs w:val="18"/>
        </w:rPr>
        <w:t>.05</w:t>
      </w:r>
      <w:r w:rsidRPr="001E4BB3">
        <w:rPr>
          <w:rFonts w:cs="Times New Roman"/>
          <w:i/>
          <w:iCs/>
          <w:sz w:val="18"/>
          <w:szCs w:val="18"/>
        </w:rPr>
        <w:t>; **p&lt;</w:t>
      </w:r>
      <w:r w:rsidRPr="00762D88">
        <w:rPr>
          <w:rFonts w:cs="Times New Roman"/>
          <w:sz w:val="18"/>
          <w:szCs w:val="18"/>
        </w:rPr>
        <w:t>.01</w:t>
      </w:r>
    </w:p>
    <w:p w14:paraId="02D81504" w14:textId="77777777" w:rsidR="00EE7706" w:rsidRPr="001E4BB3" w:rsidRDefault="00EE7706" w:rsidP="00EE7706">
      <w:pPr>
        <w:rPr>
          <w:rFonts w:cs="Times New Roman"/>
          <w:b/>
          <w:bCs/>
          <w:color w:val="000000" w:themeColor="text1"/>
          <w:sz w:val="18"/>
          <w:szCs w:val="18"/>
        </w:rPr>
      </w:pPr>
    </w:p>
    <w:p w14:paraId="36AAF486" w14:textId="77777777" w:rsidR="00EE7706" w:rsidRPr="001E4BB3" w:rsidRDefault="00EE7706" w:rsidP="00EE7706">
      <w:pPr>
        <w:ind w:left="567" w:right="281"/>
        <w:rPr>
          <w:rFonts w:cs="Times New Roman"/>
          <w:b/>
          <w:bCs/>
          <w:sz w:val="18"/>
          <w:szCs w:val="18"/>
        </w:rPr>
      </w:pPr>
      <w:r w:rsidRPr="001E4BB3">
        <w:rPr>
          <w:rFonts w:cs="Times New Roman"/>
          <w:b/>
          <w:bCs/>
          <w:sz w:val="18"/>
          <w:szCs w:val="18"/>
        </w:rPr>
        <w:t>Table 5</w:t>
      </w:r>
    </w:p>
    <w:p w14:paraId="577389C1" w14:textId="77777777" w:rsidR="00EE7706" w:rsidRPr="001E4BB3" w:rsidRDefault="00EE7706" w:rsidP="00EE7706">
      <w:pPr>
        <w:ind w:left="567" w:right="281"/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 xml:space="preserve">Percentages of repetition of </w:t>
      </w:r>
      <w:proofErr w:type="spellStart"/>
      <w:r w:rsidRPr="001E4BB3">
        <w:rPr>
          <w:rFonts w:cs="Times New Roman"/>
          <w:i/>
          <w:iCs/>
          <w:sz w:val="18"/>
          <w:szCs w:val="18"/>
        </w:rPr>
        <w:t>behaviour</w:t>
      </w:r>
      <w:proofErr w:type="spellEnd"/>
      <w:r w:rsidRPr="001E4BB3">
        <w:rPr>
          <w:rFonts w:cs="Times New Roman"/>
          <w:i/>
          <w:iCs/>
          <w:sz w:val="18"/>
          <w:szCs w:val="18"/>
        </w:rPr>
        <w:t xml:space="preserve"> by gender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4"/>
        <w:gridCol w:w="1618"/>
        <w:gridCol w:w="130"/>
        <w:gridCol w:w="1855"/>
        <w:gridCol w:w="1932"/>
      </w:tblGrid>
      <w:tr w:rsidR="00147027" w:rsidRPr="001E4BB3" w14:paraId="6A7FF85C" w14:textId="77777777" w:rsidTr="00A70164">
        <w:trPr>
          <w:tblHeader/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  <w:hideMark/>
          </w:tcPr>
          <w:p w14:paraId="06789020" w14:textId="77777777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  <w:hideMark/>
          </w:tcPr>
          <w:p w14:paraId="121654E9" w14:textId="12AA92D6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n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</w:tcBorders>
            <w:vAlign w:val="center"/>
          </w:tcPr>
          <w:p w14:paraId="2DD242F1" w14:textId="54D75157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oman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7DC4305A" w14:textId="6FE1359A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otal</w:t>
            </w:r>
          </w:p>
        </w:tc>
      </w:tr>
      <w:tr w:rsidR="00147027" w:rsidRPr="001E4BB3" w14:paraId="17352A9F" w14:textId="77777777" w:rsidTr="00A70164">
        <w:trPr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  <w:hideMark/>
          </w:tcPr>
          <w:p w14:paraId="4A67D170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D</w:t>
            </w:r>
            <w:r w:rsidRPr="006E452C">
              <w:rPr>
                <w:rFonts w:cs="Times New Roman"/>
                <w:sz w:val="18"/>
                <w:szCs w:val="18"/>
              </w:rPr>
              <w:t>rink alcohol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DEE7B1D" w14:textId="241F9F27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4 (35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26676DCC" w14:textId="0B3BB944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1 (6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20F5F7EE" w14:textId="4B732BD4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65 (1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</w:tr>
      <w:tr w:rsidR="00147027" w:rsidRPr="001E4BB3" w14:paraId="67806300" w14:textId="77777777" w:rsidTr="00A70164">
        <w:trPr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  <w:hideMark/>
          </w:tcPr>
          <w:p w14:paraId="6DB0E256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6E452C">
              <w:rPr>
                <w:rFonts w:cs="Times New Roman"/>
                <w:sz w:val="18"/>
                <w:szCs w:val="18"/>
              </w:rPr>
              <w:t>Smoking or using other substance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DDC2838" w14:textId="71BB1AF9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2 (36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5BFEC643" w14:textId="43FFD1D6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9 (5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%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21FFA597" w14:textId="5719AB4E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1 (5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</w:tr>
      <w:tr w:rsidR="00147027" w:rsidRPr="001E4BB3" w14:paraId="14FC0FA6" w14:textId="77777777" w:rsidTr="00A70164">
        <w:trPr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2EC56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6E452C">
              <w:rPr>
                <w:rFonts w:cs="Times New Roman"/>
                <w:sz w:val="18"/>
                <w:szCs w:val="18"/>
              </w:rPr>
              <w:t>Watch porn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40E8E" w14:textId="067AAB82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0 (6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%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5EF0D" w14:textId="7B244290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2 (2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F4237" w14:textId="4BCE84A2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2 (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</w:tr>
      <w:tr w:rsidR="00147027" w:rsidRPr="001E4BB3" w14:paraId="22F51822" w14:textId="77777777" w:rsidTr="00A70164">
        <w:trPr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11AB7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 xml:space="preserve">Challenges 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68ED2" w14:textId="722BC569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62 (2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B5DF" w14:textId="27470C42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40 (7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1F371" w14:textId="0D4D04B3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02 (5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</w:tr>
      <w:tr w:rsidR="00147027" w:rsidRPr="001E4BB3" w14:paraId="7ECFDACA" w14:textId="77777777" w:rsidTr="00A70164">
        <w:trPr>
          <w:tblCellSpacing w:w="15" w:type="dxa"/>
          <w:jc w:val="center"/>
        </w:trPr>
        <w:tc>
          <w:tcPr>
            <w:tcW w:w="3299" w:type="dxa"/>
            <w:vAlign w:val="center"/>
            <w:hideMark/>
          </w:tcPr>
          <w:p w14:paraId="2FABA147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6E452C">
              <w:rPr>
                <w:rFonts w:cs="Times New Roman"/>
                <w:sz w:val="18"/>
                <w:szCs w:val="18"/>
              </w:rPr>
              <w:lastRenderedPageBreak/>
              <w:t>Joining in criticism/insults</w:t>
            </w:r>
          </w:p>
        </w:tc>
        <w:tc>
          <w:tcPr>
            <w:tcW w:w="1718" w:type="dxa"/>
            <w:gridSpan w:val="2"/>
            <w:vAlign w:val="center"/>
            <w:hideMark/>
          </w:tcPr>
          <w:p w14:paraId="2D17215C" w14:textId="235E0F69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4 (4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1825" w:type="dxa"/>
            <w:vAlign w:val="center"/>
          </w:tcPr>
          <w:p w14:paraId="623A6D06" w14:textId="1D96E181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oman</w:t>
            </w:r>
          </w:p>
        </w:tc>
        <w:tc>
          <w:tcPr>
            <w:tcW w:w="1887" w:type="dxa"/>
            <w:vAlign w:val="center"/>
            <w:hideMark/>
          </w:tcPr>
          <w:p w14:paraId="6B678E6D" w14:textId="18A2889A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9 (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</w:tr>
      <w:tr w:rsidR="00147027" w:rsidRPr="001E4BB3" w14:paraId="17F8CA3C" w14:textId="77777777" w:rsidTr="00A70164">
        <w:trPr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  <w:hideMark/>
          </w:tcPr>
          <w:p w14:paraId="07096681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6E452C">
              <w:rPr>
                <w:rFonts w:cs="Times New Roman"/>
                <w:sz w:val="18"/>
                <w:szCs w:val="18"/>
              </w:rPr>
              <w:t>Self-harm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9C3C072" w14:textId="1734B6AE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 (1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%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50A89E4D" w14:textId="2A785689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1 (6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75BABD30" w14:textId="43FD3CD8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0 (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</w:tr>
      <w:tr w:rsidR="00147027" w:rsidRPr="001E4BB3" w14:paraId="1F4B9253" w14:textId="77777777" w:rsidTr="00A70164">
        <w:trPr>
          <w:trHeight w:val="296"/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  <w:hideMark/>
          </w:tcPr>
          <w:p w14:paraId="3E731393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E</w:t>
            </w:r>
            <w:r w:rsidRPr="006E452C">
              <w:rPr>
                <w:rFonts w:cs="Times New Roman"/>
                <w:sz w:val="18"/>
                <w:szCs w:val="18"/>
              </w:rPr>
              <w:t>xercis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BBD0466" w14:textId="4D380DE3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09 (2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6679A496" w14:textId="256F1FDB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9 (5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%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2D5E8CC8" w14:textId="4D7D3BAA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75 (7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</w:tr>
      <w:tr w:rsidR="00147027" w:rsidRPr="001E4BB3" w14:paraId="6DB17FC1" w14:textId="77777777" w:rsidTr="00A70164">
        <w:trPr>
          <w:trHeight w:val="322"/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94070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Read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20FD8" w14:textId="77449045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6 (1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5%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9CD5" w14:textId="1D41CC93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2 (2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68AA3" w14:textId="5F905D31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86 (5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%)</w:t>
            </w:r>
          </w:p>
        </w:tc>
      </w:tr>
      <w:tr w:rsidR="00147027" w:rsidRPr="001E4BB3" w14:paraId="5707077A" w14:textId="77777777" w:rsidTr="00A70164">
        <w:trPr>
          <w:tblCellSpacing w:w="15" w:type="dxa"/>
          <w:jc w:val="center"/>
        </w:trPr>
        <w:tc>
          <w:tcPr>
            <w:tcW w:w="3299" w:type="dxa"/>
            <w:vAlign w:val="center"/>
            <w:hideMark/>
          </w:tcPr>
          <w:p w14:paraId="4D7F1409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6E452C">
              <w:rPr>
                <w:rFonts w:cs="Times New Roman"/>
                <w:sz w:val="18"/>
                <w:szCs w:val="18"/>
              </w:rPr>
              <w:t xml:space="preserve">Online games </w:t>
            </w:r>
            <w:r w:rsidRPr="001E4BB3">
              <w:rPr>
                <w:rFonts w:cs="Times New Roman"/>
                <w:sz w:val="18"/>
                <w:szCs w:val="18"/>
              </w:rPr>
              <w:t>(</w:t>
            </w:r>
            <w:r w:rsidRPr="006E452C">
              <w:rPr>
                <w:rFonts w:cs="Times New Roman"/>
                <w:sz w:val="18"/>
                <w:szCs w:val="18"/>
              </w:rPr>
              <w:t>bets</w:t>
            </w:r>
            <w:r w:rsidRPr="001E4BB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18" w:type="dxa"/>
            <w:gridSpan w:val="2"/>
            <w:vAlign w:val="center"/>
            <w:hideMark/>
          </w:tcPr>
          <w:p w14:paraId="22AF2F54" w14:textId="73A60466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2 (6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%)</w:t>
            </w:r>
          </w:p>
        </w:tc>
        <w:tc>
          <w:tcPr>
            <w:tcW w:w="1825" w:type="dxa"/>
            <w:vAlign w:val="center"/>
          </w:tcPr>
          <w:p w14:paraId="2C39D945" w14:textId="7D393011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40 (7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9%)</w:t>
            </w:r>
          </w:p>
        </w:tc>
        <w:tc>
          <w:tcPr>
            <w:tcW w:w="1887" w:type="dxa"/>
            <w:vAlign w:val="center"/>
            <w:hideMark/>
          </w:tcPr>
          <w:p w14:paraId="35B760BD" w14:textId="1A7AF492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9 (1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%)</w:t>
            </w:r>
          </w:p>
        </w:tc>
      </w:tr>
      <w:tr w:rsidR="00147027" w:rsidRPr="001E4BB3" w14:paraId="284D04C6" w14:textId="77777777" w:rsidTr="00A70164">
        <w:trPr>
          <w:trHeight w:val="385"/>
          <w:tblCellSpacing w:w="15" w:type="dxa"/>
          <w:jc w:val="center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B6C4D6" w14:textId="77777777" w:rsidR="00147027" w:rsidRPr="001E4BB3" w:rsidRDefault="00147027" w:rsidP="00147027">
            <w:pPr>
              <w:ind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Upload/pass erotic photo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B7C83" w14:textId="35479246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 (3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12FCF" w14:textId="26AFA053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oman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4A57A" w14:textId="00BFC50A" w:rsidR="00147027" w:rsidRPr="001E4BB3" w:rsidRDefault="00147027" w:rsidP="00147027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12 (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%)</w:t>
            </w:r>
          </w:p>
        </w:tc>
      </w:tr>
    </w:tbl>
    <w:p w14:paraId="2DBCF666" w14:textId="77777777" w:rsidR="00EE7706" w:rsidRPr="001E4BB3" w:rsidRDefault="00EE7706" w:rsidP="00EE7706">
      <w:pPr>
        <w:ind w:right="281"/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>Note:</w:t>
      </w:r>
      <w:r w:rsidRPr="001E4BB3">
        <w:rPr>
          <w:rFonts w:cs="Times New Roman"/>
          <w:sz w:val="18"/>
          <w:szCs w:val="18"/>
        </w:rPr>
        <w:t xml:space="preserve"> </w:t>
      </w:r>
      <w:r w:rsidRPr="001E4BB3">
        <w:rPr>
          <w:rFonts w:cs="Times New Roman"/>
          <w:i/>
          <w:iCs/>
          <w:sz w:val="18"/>
          <w:szCs w:val="18"/>
        </w:rPr>
        <w:t>Values are presented as frequency (percentage)</w:t>
      </w:r>
    </w:p>
    <w:p w14:paraId="4545720F" w14:textId="77777777" w:rsidR="00EE7706" w:rsidRPr="001E4BB3" w:rsidRDefault="00EE7706" w:rsidP="00EE7706">
      <w:pPr>
        <w:ind w:left="567" w:right="281"/>
        <w:rPr>
          <w:rFonts w:cs="Times New Roman"/>
          <w:sz w:val="18"/>
          <w:szCs w:val="18"/>
        </w:rPr>
      </w:pPr>
    </w:p>
    <w:p w14:paraId="14357C79" w14:textId="77777777" w:rsidR="00EE7706" w:rsidRPr="001E4BB3" w:rsidRDefault="00EE7706" w:rsidP="00EE7706">
      <w:pPr>
        <w:ind w:left="567" w:right="281"/>
        <w:rPr>
          <w:rFonts w:cs="Times New Roman"/>
          <w:b/>
          <w:bCs/>
          <w:sz w:val="18"/>
          <w:szCs w:val="18"/>
        </w:rPr>
      </w:pPr>
      <w:r w:rsidRPr="001E4BB3">
        <w:rPr>
          <w:rFonts w:cs="Times New Roman"/>
          <w:b/>
          <w:bCs/>
          <w:sz w:val="18"/>
          <w:szCs w:val="18"/>
        </w:rPr>
        <w:t>Table 7</w:t>
      </w:r>
    </w:p>
    <w:p w14:paraId="62F4EB52" w14:textId="77777777" w:rsidR="00EE7706" w:rsidRPr="001E4BB3" w:rsidRDefault="00EE7706" w:rsidP="00EE7706">
      <w:pPr>
        <w:ind w:left="567" w:right="281"/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>Frequency of reasons for deleting an RRS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3"/>
        <w:gridCol w:w="1254"/>
        <w:gridCol w:w="1230"/>
        <w:gridCol w:w="1360"/>
      </w:tblGrid>
      <w:tr w:rsidR="00EE7706" w:rsidRPr="001E4BB3" w14:paraId="0CCAAC6C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49FEC" w14:textId="77777777" w:rsidR="00EE7706" w:rsidRPr="001E4BB3" w:rsidRDefault="00EE7706" w:rsidP="00D67B51">
            <w:pPr>
              <w:ind w:left="567" w:right="281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81999" w14:textId="77777777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Me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AB588" w14:textId="77777777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Woma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31007" w14:textId="77777777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otal</w:t>
            </w:r>
          </w:p>
        </w:tc>
      </w:tr>
      <w:tr w:rsidR="00EE7706" w:rsidRPr="001E4BB3" w14:paraId="4E72032D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55079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It was wasting my tim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D165D" w14:textId="30B738E1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FB08C" w14:textId="319E3ABD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1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4BEA1" w14:textId="2145F856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0%</w:t>
            </w:r>
          </w:p>
        </w:tc>
      </w:tr>
      <w:tr w:rsidR="00EE7706" w:rsidRPr="001E4BB3" w14:paraId="0169E138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0A347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Made me feel guilty/bad/unpleasant feeling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48AAC" w14:textId="1462C51B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6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8C4F3" w14:textId="5819C8EF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5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8574D" w14:textId="261AC5B6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6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0%</w:t>
            </w:r>
          </w:p>
        </w:tc>
      </w:tr>
      <w:tr w:rsidR="00EE7706" w:rsidRPr="001E4BB3" w14:paraId="3749A8CC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1D651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No longer in us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7CB60" w14:textId="131A239D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20108" w14:textId="4407D4CF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5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E83F8" w14:textId="5A2C4F07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2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0%</w:t>
            </w:r>
          </w:p>
        </w:tc>
      </w:tr>
      <w:tr w:rsidR="00EE7706" w:rsidRPr="001E4BB3" w14:paraId="69A041F5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D5C93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It didn't do me any good psychologicall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52B4D" w14:textId="76BBEFFD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3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AEFC8" w14:textId="566D4659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9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D9815" w14:textId="1BA65356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40%</w:t>
            </w:r>
          </w:p>
        </w:tc>
      </w:tr>
      <w:tr w:rsidR="00EE7706" w:rsidRPr="001E4BB3" w14:paraId="12E80601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F3629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I didn't like what it offere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D9ACA" w14:textId="303F4EDE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4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7ED55" w14:textId="20E9F040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50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8A753" w14:textId="6425A92C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4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0%</w:t>
            </w:r>
          </w:p>
        </w:tc>
      </w:tr>
      <w:tr w:rsidR="00EE7706" w:rsidRPr="001E4BB3" w14:paraId="6B587FC9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B0896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To focus on studies/job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5537B" w14:textId="5EB19C46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1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7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09297" w14:textId="497F8431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47CE7" w14:textId="46F1EF23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32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80%</w:t>
            </w:r>
          </w:p>
        </w:tc>
      </w:tr>
      <w:tr w:rsidR="00EE7706" w:rsidRPr="001E4BB3" w14:paraId="150CDDC5" w14:textId="77777777" w:rsidTr="00D67B51">
        <w:trPr>
          <w:trHeight w:val="308"/>
        </w:trPr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B2201" w14:textId="77777777" w:rsidR="00EE7706" w:rsidRPr="001E4BB3" w:rsidRDefault="00EE7706" w:rsidP="00D67B51">
            <w:pPr>
              <w:ind w:left="567" w:right="281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Another reaso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44E11" w14:textId="432252F5" w:rsidR="00EE7706" w:rsidRPr="001E4BB3" w:rsidRDefault="00EE7706" w:rsidP="00D67B51">
            <w:pPr>
              <w:ind w:left="106" w:right="62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75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3A384" w14:textId="0FA69DB1" w:rsidR="00EE7706" w:rsidRPr="001E4BB3" w:rsidRDefault="00EE7706" w:rsidP="00D67B51">
            <w:pPr>
              <w:ind w:left="168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78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4C169" w14:textId="38DA06A1" w:rsidR="00EE7706" w:rsidRPr="001E4BB3" w:rsidRDefault="00EE7706" w:rsidP="00D67B51">
            <w:pPr>
              <w:ind w:left="302" w:right="281"/>
              <w:jc w:val="center"/>
              <w:rPr>
                <w:rFonts w:cs="Times New Roman"/>
                <w:sz w:val="18"/>
                <w:szCs w:val="18"/>
              </w:rPr>
            </w:pPr>
            <w:r w:rsidRPr="001E4BB3">
              <w:rPr>
                <w:rFonts w:cs="Times New Roman"/>
                <w:sz w:val="18"/>
                <w:szCs w:val="18"/>
              </w:rPr>
              <w:t>77</w:t>
            </w:r>
            <w:r w:rsidR="00BC3580">
              <w:rPr>
                <w:rFonts w:cs="Times New Roman"/>
                <w:sz w:val="18"/>
                <w:szCs w:val="18"/>
              </w:rPr>
              <w:t>.</w:t>
            </w:r>
            <w:r w:rsidRPr="001E4BB3">
              <w:rPr>
                <w:rFonts w:cs="Times New Roman"/>
                <w:sz w:val="18"/>
                <w:szCs w:val="18"/>
              </w:rPr>
              <w:t>60%</w:t>
            </w:r>
          </w:p>
        </w:tc>
      </w:tr>
    </w:tbl>
    <w:p w14:paraId="29A49586" w14:textId="1A0E08C4" w:rsidR="00147027" w:rsidRDefault="00147027" w:rsidP="00EE7706">
      <w:pPr>
        <w:ind w:left="567" w:right="281"/>
        <w:rPr>
          <w:rFonts w:cs="Times New Roman"/>
          <w:sz w:val="18"/>
          <w:szCs w:val="18"/>
        </w:rPr>
      </w:pPr>
    </w:p>
    <w:p w14:paraId="2772F7FC" w14:textId="77777777" w:rsidR="00147027" w:rsidRDefault="00147027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5A055801" w14:textId="77777777" w:rsidR="00EE7706" w:rsidRPr="001E4BB3" w:rsidRDefault="00EE7706" w:rsidP="00EE7706">
      <w:pPr>
        <w:ind w:left="567" w:right="281"/>
        <w:rPr>
          <w:rFonts w:cs="Times New Roman"/>
          <w:sz w:val="18"/>
          <w:szCs w:val="18"/>
        </w:rPr>
      </w:pPr>
    </w:p>
    <w:p w14:paraId="2A09100B" w14:textId="77777777" w:rsidR="00EE7706" w:rsidRPr="001E4BB3" w:rsidRDefault="00EE7706" w:rsidP="00EE7706">
      <w:pPr>
        <w:ind w:left="567" w:right="281"/>
        <w:rPr>
          <w:rFonts w:cs="Times New Roman"/>
          <w:b/>
          <w:bCs/>
          <w:sz w:val="18"/>
          <w:szCs w:val="18"/>
        </w:rPr>
      </w:pPr>
      <w:r w:rsidRPr="001E4BB3">
        <w:rPr>
          <w:rFonts w:cs="Times New Roman"/>
          <w:b/>
          <w:bCs/>
          <w:sz w:val="18"/>
          <w:szCs w:val="18"/>
        </w:rPr>
        <w:t>Table 8</w:t>
      </w:r>
    </w:p>
    <w:p w14:paraId="38B95215" w14:textId="095203E8" w:rsidR="00EE7706" w:rsidRPr="001E4BB3" w:rsidRDefault="00EE7706" w:rsidP="00EE7706">
      <w:pPr>
        <w:ind w:left="567" w:right="281"/>
        <w:rPr>
          <w:rFonts w:cs="Times New Roman"/>
          <w:i/>
          <w:iCs/>
          <w:sz w:val="18"/>
          <w:szCs w:val="18"/>
        </w:rPr>
      </w:pPr>
      <w:r w:rsidRPr="001E4BB3">
        <w:rPr>
          <w:rFonts w:cs="Times New Roman"/>
          <w:i/>
          <w:iCs/>
          <w:sz w:val="18"/>
          <w:szCs w:val="18"/>
        </w:rPr>
        <w:t>Relapse time (uninstallation</w:t>
      </w:r>
      <w:r w:rsidR="00BC3580">
        <w:rPr>
          <w:rFonts w:cs="Times New Roman"/>
          <w:i/>
          <w:iCs/>
          <w:sz w:val="18"/>
          <w:szCs w:val="18"/>
        </w:rPr>
        <w:t>.</w:t>
      </w:r>
      <w:r w:rsidRPr="001E4BB3">
        <w:rPr>
          <w:rFonts w:cs="Times New Roman"/>
          <w:i/>
          <w:iCs/>
          <w:sz w:val="18"/>
          <w:szCs w:val="18"/>
        </w:rPr>
        <w:t xml:space="preserve"> recovery of the social network)</w:t>
      </w:r>
    </w:p>
    <w:tbl>
      <w:tblPr>
        <w:tblW w:w="9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1"/>
        <w:gridCol w:w="2425"/>
        <w:gridCol w:w="2425"/>
        <w:gridCol w:w="1890"/>
      </w:tblGrid>
      <w:tr w:rsidR="00EE7706" w:rsidRPr="001E4BB3" w14:paraId="0CFBDD65" w14:textId="77777777" w:rsidTr="00D67B51">
        <w:trPr>
          <w:trHeight w:val="291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ED289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FA29E" w14:textId="77777777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n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E60DC" w14:textId="77777777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Wom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6D37B" w14:textId="77777777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otal</w:t>
            </w:r>
          </w:p>
        </w:tc>
      </w:tr>
      <w:tr w:rsidR="00EE7706" w:rsidRPr="001E4BB3" w14:paraId="48E7DCC6" w14:textId="77777777" w:rsidTr="00D67B51">
        <w:trPr>
          <w:trHeight w:val="284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918A6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&lt;1 week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3718C" w14:textId="206E6881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7C825" w14:textId="4DA2CEE2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62DCD" w14:textId="423793FE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%</w:t>
            </w:r>
          </w:p>
        </w:tc>
      </w:tr>
      <w:tr w:rsidR="00EE7706" w:rsidRPr="001E4BB3" w14:paraId="13335285" w14:textId="77777777" w:rsidTr="00D67B51">
        <w:trPr>
          <w:trHeight w:val="273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D86D4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 week- 1 month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A1FE5" w14:textId="3C1CA6BA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0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68CD5" w14:textId="36B7E0D6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57C6F" w14:textId="7A0FFC14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%</w:t>
            </w:r>
          </w:p>
        </w:tc>
      </w:tr>
      <w:tr w:rsidR="00EE7706" w:rsidRPr="001E4BB3" w14:paraId="6EDC4202" w14:textId="77777777" w:rsidTr="00D67B51">
        <w:trPr>
          <w:trHeight w:val="304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16187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&gt;1 month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3759A2" w14:textId="737EB916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69F63" w14:textId="1B8DB8AE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D810B" w14:textId="47119CD7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8%</w:t>
            </w:r>
          </w:p>
        </w:tc>
      </w:tr>
      <w:tr w:rsidR="00EE7706" w:rsidRPr="001E4BB3" w14:paraId="03FD7E9F" w14:textId="77777777" w:rsidTr="00D67B51">
        <w:trPr>
          <w:trHeight w:val="241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D3DB7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pprox. 1 year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955A0A" w14:textId="5AA8AF02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0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C1331" w14:textId="2ED23794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90550" w14:textId="247C54ED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%</w:t>
            </w:r>
          </w:p>
        </w:tc>
      </w:tr>
      <w:tr w:rsidR="00EE7706" w:rsidRPr="001E4BB3" w14:paraId="48660869" w14:textId="77777777" w:rsidTr="00D67B51">
        <w:trPr>
          <w:trHeight w:val="244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F41DA" w14:textId="77777777" w:rsidR="00EE7706" w:rsidRPr="001E4BB3" w:rsidRDefault="00EE7706" w:rsidP="00D67B51">
            <w:pPr>
              <w:spacing w:after="0"/>
              <w:ind w:left="567" w:right="281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&gt;1 year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BE027E" w14:textId="4518A706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25B63" w14:textId="05F05377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0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8C6F9" w14:textId="040B060A" w:rsidR="00EE7706" w:rsidRPr="001E4BB3" w:rsidRDefault="00EE7706" w:rsidP="00D67B51">
            <w:pPr>
              <w:spacing w:after="0"/>
              <w:ind w:left="567" w:right="281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BC3580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E4BB3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0%</w:t>
            </w:r>
          </w:p>
        </w:tc>
      </w:tr>
    </w:tbl>
    <w:p w14:paraId="21C25E85" w14:textId="77777777" w:rsidR="00EE7706" w:rsidRPr="001E4BB3" w:rsidRDefault="00EE7706" w:rsidP="00EE7706">
      <w:pPr>
        <w:rPr>
          <w:rFonts w:cs="Times New Roman"/>
          <w:b/>
          <w:bCs/>
          <w:color w:val="000000" w:themeColor="text1"/>
          <w:szCs w:val="24"/>
          <w:lang w:val="es-ES"/>
        </w:rPr>
      </w:pPr>
    </w:p>
    <w:p w14:paraId="1D783814" w14:textId="77777777" w:rsidR="00BD3773" w:rsidRPr="00BD3773" w:rsidRDefault="00BD3773" w:rsidP="00BD3773"/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51F46C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</w:t>
      </w:r>
      <w:r w:rsidR="00BC3580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</w:t>
      </w:r>
      <w:r w:rsidR="00BC3580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single spaced. Please use a single paragraph for each legend and prepare the figures keeping in mind the PDF layout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8C05F" w14:textId="77777777" w:rsidR="00F20BFC" w:rsidRDefault="00F20BFC" w:rsidP="00117666">
      <w:pPr>
        <w:spacing w:after="0"/>
      </w:pPr>
      <w:r>
        <w:separator/>
      </w:r>
    </w:p>
  </w:endnote>
  <w:endnote w:type="continuationSeparator" w:id="0">
    <w:p w14:paraId="0E708F2A" w14:textId="77777777" w:rsidR="00F20BFC" w:rsidRDefault="00F20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97B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7B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97B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97B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7B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97B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BE852" w14:textId="77777777" w:rsidR="00F20BFC" w:rsidRDefault="00F20BFC" w:rsidP="00117666">
      <w:pPr>
        <w:spacing w:after="0"/>
      </w:pPr>
      <w:r>
        <w:separator/>
      </w:r>
    </w:p>
  </w:footnote>
  <w:footnote w:type="continuationSeparator" w:id="0">
    <w:p w14:paraId="73A88174" w14:textId="77777777" w:rsidR="00F20BFC" w:rsidRDefault="00F20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97B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97B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7C3"/>
    <w:rsid w:val="00147027"/>
    <w:rsid w:val="001549D3"/>
    <w:rsid w:val="00160065"/>
    <w:rsid w:val="00175C55"/>
    <w:rsid w:val="00177D84"/>
    <w:rsid w:val="001F51B5"/>
    <w:rsid w:val="00267D18"/>
    <w:rsid w:val="002868E2"/>
    <w:rsid w:val="002869C3"/>
    <w:rsid w:val="002936E4"/>
    <w:rsid w:val="002B4A57"/>
    <w:rsid w:val="002C74CA"/>
    <w:rsid w:val="003544FB"/>
    <w:rsid w:val="003B396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4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A80"/>
    <w:rsid w:val="00970F7D"/>
    <w:rsid w:val="00994A3D"/>
    <w:rsid w:val="009C2B12"/>
    <w:rsid w:val="009C70F3"/>
    <w:rsid w:val="00A174D9"/>
    <w:rsid w:val="00A569CD"/>
    <w:rsid w:val="00A70164"/>
    <w:rsid w:val="00AB5EE2"/>
    <w:rsid w:val="00AB6715"/>
    <w:rsid w:val="00B1671E"/>
    <w:rsid w:val="00B25EB8"/>
    <w:rsid w:val="00B354E1"/>
    <w:rsid w:val="00B37F4D"/>
    <w:rsid w:val="00BC3580"/>
    <w:rsid w:val="00BD3773"/>
    <w:rsid w:val="00C52A7B"/>
    <w:rsid w:val="00C56BAF"/>
    <w:rsid w:val="00C679AA"/>
    <w:rsid w:val="00C75972"/>
    <w:rsid w:val="00CC0A3A"/>
    <w:rsid w:val="00CD066B"/>
    <w:rsid w:val="00CE4FEE"/>
    <w:rsid w:val="00D97B1F"/>
    <w:rsid w:val="00DB59C3"/>
    <w:rsid w:val="00DC259A"/>
    <w:rsid w:val="00DE23E8"/>
    <w:rsid w:val="00E51B64"/>
    <w:rsid w:val="00E52377"/>
    <w:rsid w:val="00E64E17"/>
    <w:rsid w:val="00E866C9"/>
    <w:rsid w:val="00EA3D3C"/>
    <w:rsid w:val="00EE7706"/>
    <w:rsid w:val="00F20B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818c103-b4ff-4ab6-8c05-dc2fb6993bc0}" enabled="0" method="" siteId="{5818c103-b4ff-4ab6-8c05-dc2fb6993bc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47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riam Carbonell Colomer</cp:lastModifiedBy>
  <cp:revision>2</cp:revision>
  <cp:lastPrinted>2013-10-03T12:51:00Z</cp:lastPrinted>
  <dcterms:created xsi:type="dcterms:W3CDTF">2025-11-17T13:43:00Z</dcterms:created>
  <dcterms:modified xsi:type="dcterms:W3CDTF">2025-11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